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/>
      </w:r>
    </w:p>
    <w:tbl>
      <w:tblPr>
        <w:tblW w:w="90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880"/>
        <w:gridCol w:w="1180"/>
        <w:gridCol w:w="1464"/>
        <w:gridCol w:w="778"/>
        <w:gridCol w:w="1142"/>
        <w:gridCol w:w="960"/>
      </w:tblGrid>
      <w:tr>
        <w:trPr>
          <w:trHeight w:val="300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onder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nder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 xml:space="preserve">           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d.f.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Tes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9084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Forced choice (Fig.1B)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ted Femal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 fly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.59 ± 1.0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 w:eastAsia="en-GB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male + 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.69 ± 1.5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 w:eastAsia="en-GB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ated fe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.70  ± 2.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irgin fe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.03  ± 1.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ated mal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.06 ±  1.78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=1.47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11</w:t>
            </w:r>
          </w:p>
        </w:tc>
      </w:tr>
      <w:tr>
        <w:trPr>
          <w:trHeight w:val="300" w:hRule="atLeast"/>
        </w:trPr>
        <w:tc>
          <w:tcPr>
            <w:tcW w:w="9084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ouble marking (Fig. 1C)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ted Femal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F vs MF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4.50 ± 3.1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 w:eastAsia="en-GB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lang w:val="en-GB"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M vs MF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9.23 ± 3.4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M vs MF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7.62 ± 2.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= 0.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59</w:t>
            </w:r>
          </w:p>
        </w:tc>
      </w:tr>
      <w:tr>
        <w:trPr>
          <w:trHeight w:val="300" w:hRule="atLeast"/>
        </w:trPr>
        <w:tc>
          <w:tcPr>
            <w:tcW w:w="9084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hoice experiment (Fig. 1E)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ted Femal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sz w:val="20"/>
              </w:rPr>
              <w:t>Mated Fe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43 ± 1.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sz w:val="20"/>
              </w:rPr>
              <w:t>Virgin Femal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71 ± 2.77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t</w:t>
            </w:r>
            <w:r>
              <w:rPr>
                <w:rFonts w:cs="Times New Roman" w:ascii="Times New Roman" w:hAnsi="Times New Roman"/>
                <w:sz w:val="20"/>
              </w:rPr>
              <w:t>= 3.7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6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ood quality and presence (Fig.1F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 w:eastAsia="en-GB"/>
              </w:rPr>
              <w:t>Mated Femal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east100+fe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.75  2.6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 w:eastAsia="en-GB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east50+fe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3.67  2.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east0+fe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4.61   3.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east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.59   1.0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east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9.13   2.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east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6.65  2.3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t</w:t>
            </w:r>
            <w:r>
              <w:rPr>
                <w:rFonts w:cs="Times New Roman" w:ascii="Times New Roman" w:hAnsi="Times New Roman"/>
                <w:sz w:val="20"/>
              </w:rPr>
              <w:t>=1.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8</w:t>
            </w:r>
          </w:p>
        </w:tc>
      </w:tr>
      <w:tr>
        <w:trPr>
          <w:trHeight w:val="315" w:hRule="atLeast"/>
        </w:trPr>
        <w:tc>
          <w:tcPr>
            <w:tcW w:w="9084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Ejaculate alone (Fig. 3A)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ted Femal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sz w:val="20"/>
              </w:rPr>
              <w:t>Mated Fe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21 ± 2.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sz w:val="20"/>
              </w:rPr>
              <w:t>Sperm Ejection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04 ± 3.0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t</w:t>
            </w:r>
            <w:r>
              <w:rPr>
                <w:rFonts w:cs="Times New Roman" w:ascii="Times New Roman" w:hAnsi="Times New Roman"/>
                <w:sz w:val="20"/>
              </w:rPr>
              <w:t>= 1.4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6</w:t>
            </w:r>
          </w:p>
        </w:tc>
      </w:tr>
      <w:tr>
        <w:trPr>
          <w:trHeight w:val="315" w:hRule="atLeast"/>
        </w:trPr>
        <w:tc>
          <w:tcPr>
            <w:tcW w:w="9084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ender with ejaculate (Fig. 3B)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ted Femal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sz w:val="20"/>
              </w:rPr>
              <w:t>Mated Fe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18 ± 1.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sz w:val="20"/>
              </w:rPr>
              <w:t>Virgin Femal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06 ± 1.8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t</w:t>
            </w:r>
            <w:r>
              <w:rPr>
                <w:rFonts w:cs="Times New Roman" w:ascii="Times New Roman" w:hAnsi="Times New Roman"/>
                <w:sz w:val="20"/>
              </w:rPr>
              <w:t>= 1.28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5</w:t>
            </w:r>
          </w:p>
        </w:tc>
      </w:tr>
      <w:tr>
        <w:trPr>
          <w:trHeight w:val="315" w:hRule="atLeast"/>
        </w:trPr>
        <w:tc>
          <w:tcPr>
            <w:tcW w:w="9084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ender CHs extract (Fig. 3D)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ted Femal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ted Fe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25.00 </w:t>
            </w:r>
            <w:r>
              <w:rPr>
                <w:rFonts w:cs="Times New Roman" w:ascii="Times New Roman" w:hAnsi="Times New Roman"/>
                <w:sz w:val="20"/>
              </w:rPr>
              <w:t>± 2.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F Extract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25.86 </w:t>
            </w:r>
            <w:r>
              <w:rPr>
                <w:rFonts w:cs="Times New Roman" w:ascii="Times New Roman" w:hAnsi="Times New Roman"/>
                <w:sz w:val="20"/>
              </w:rPr>
              <w:t>± 1.89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=0.25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98</w:t>
            </w:r>
          </w:p>
        </w:tc>
      </w:tr>
      <w:tr>
        <w:trPr>
          <w:trHeight w:val="315" w:hRule="atLeast"/>
        </w:trPr>
        <w:tc>
          <w:tcPr>
            <w:tcW w:w="9084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Hs profiles (Fig. 3C)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ted Femal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F(*CM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91 ± 2.5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F(*OeM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15 ± 3.1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eF(*CM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23 ± 3.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eF(*OeM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43 ± 2.16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</w:rPr>
              <w:t>= 2.3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9084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Responder (Fig. 4A&amp;B)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IR8a-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ted Fe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73 ± 2.6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IR8a-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88 ± 2.0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t</w:t>
            </w:r>
            <w:r>
              <w:rPr>
                <w:rFonts w:cs="Times New Roman" w:ascii="Times New Roman" w:hAnsi="Times New Roman"/>
                <w:sz w:val="20"/>
              </w:rPr>
              <w:t>= 0.99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2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rco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84 ± 2.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rco-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19 ± 1.8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</w:t>
            </w:r>
            <w:r>
              <w:rPr>
                <w:rFonts w:cs="Times New Roman" w:ascii="Times New Roman" w:hAnsi="Times New Roman"/>
                <w:sz w:val="20"/>
              </w:rPr>
              <w:t>= 0.1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00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>
          <w:b/>
          <w:bCs/>
          <w:smallCaps/>
          <w:szCs w:val="24"/>
        </w:rPr>
        <w:t>Table S5. Mean +/- SEM number of eggs laid by responders in the different experiments.</w:t>
      </w:r>
      <w:r>
        <w:rPr>
          <w:b/>
        </w:rPr>
        <w:t xml:space="preserve"> </w:t>
      </w:r>
      <w:r>
        <w:rPr/>
        <w:t xml:space="preserve">Wild type Oregon-R flies were tested unless stated otherwise. MM: Mated Male; MF: Mated Female; VF: Virgin Female; VM: Virgin Male. C: Control flies; Oe: Oenocyteless flies.Different treatment were compared using </w:t>
      </w:r>
      <w:r>
        <w:rPr>
          <w:i/>
        </w:rPr>
        <w:t>independent sample t-test</w:t>
      </w:r>
      <w:r>
        <w:rPr/>
        <w:t xml:space="preserve"> or </w:t>
      </w:r>
      <w:r>
        <w:rPr>
          <w:i/>
        </w:rPr>
        <w:t>ANOVA Wilk’s Lambda</w:t>
      </w:r>
      <w:r>
        <w:rPr/>
        <w:t xml:space="preserve"> followed by </w:t>
      </w:r>
      <w:r>
        <w:rPr>
          <w:i/>
        </w:rPr>
        <w:t>Tukey posthoc two-tailed</w:t>
      </w:r>
      <w:r>
        <w:rPr/>
        <w:t xml:space="preserve"> multiple comparison.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3:29:00Z</dcterms:created>
  <dc:creator>Jean-Christophe Billeter</dc:creator>
  <dc:description/>
  <dc:language>en-US</dc:language>
  <cp:lastModifiedBy>mvaldez</cp:lastModifiedBy>
  <cp:lastPrinted>2008-09-26T18:29:00Z</cp:lastPrinted>
  <dcterms:modified xsi:type="dcterms:W3CDTF">2016-03-10T13:29:00Z</dcterms:modified>
  <cp:revision>2</cp:revision>
  <dc:subject/>
  <dc:title>Canton-S</dc:title>
</cp:coreProperties>
</file>